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79566" w14:textId="01AD5C88" w:rsidR="00197B8C" w:rsidRPr="003D56EC" w:rsidRDefault="00197B8C" w:rsidP="00197B8C">
      <w:pPr>
        <w:rPr>
          <w:rFonts w:ascii="Times New Roman" w:hAnsi="Times New Roman" w:cs="Times New Roman"/>
          <w:sz w:val="24"/>
          <w:szCs w:val="24"/>
        </w:rPr>
      </w:pPr>
      <w:r w:rsidRPr="003D56EC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D56E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Plot of the correlation between distances moved and zones visited</w:t>
      </w:r>
    </w:p>
    <w:p w14:paraId="6A46023D" w14:textId="6051E09E" w:rsidR="00197B8C" w:rsidRDefault="000C0277" w:rsidP="00197B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EE4953" wp14:editId="1836B9B9">
            <wp:extent cx="5095875" cy="5095875"/>
            <wp:effectExtent l="0" t="0" r="9525" b="9525"/>
            <wp:docPr id="20559694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884C8" w14:textId="653C249B" w:rsidR="00197B8C" w:rsidRPr="003D56EC" w:rsidRDefault="00197B8C" w:rsidP="00197B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1: Plot of the correlation between </w:t>
      </w:r>
      <w:r w:rsidR="000C0277">
        <w:rPr>
          <w:rFonts w:ascii="Times New Roman" w:hAnsi="Times New Roman" w:cs="Times New Roman"/>
          <w:sz w:val="24"/>
          <w:szCs w:val="24"/>
        </w:rPr>
        <w:t xml:space="preserve">the distance moved and number of zones visited per day. </w:t>
      </w:r>
    </w:p>
    <w:p w14:paraId="0AF23029" w14:textId="77777777" w:rsidR="00507258" w:rsidRDefault="00507258"/>
    <w:sectPr w:rsidR="005072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B8C"/>
    <w:rsid w:val="000C0277"/>
    <w:rsid w:val="00197B8C"/>
    <w:rsid w:val="003573A4"/>
    <w:rsid w:val="00422D09"/>
    <w:rsid w:val="00507258"/>
    <w:rsid w:val="006F78E0"/>
    <w:rsid w:val="00915759"/>
    <w:rsid w:val="00F745BC"/>
    <w:rsid w:val="00FD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6ED87"/>
  <w15:chartTrackingRefBased/>
  <w15:docId w15:val="{854376D0-1A46-4AFA-81BC-9146A0B7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B8C"/>
  </w:style>
  <w:style w:type="paragraph" w:styleId="Heading1">
    <w:name w:val="heading 1"/>
    <w:basedOn w:val="Normal"/>
    <w:next w:val="Normal"/>
    <w:link w:val="Heading1Char"/>
    <w:uiPriority w:val="9"/>
    <w:qFormat/>
    <w:rsid w:val="00197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B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B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B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B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B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B8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197B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4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, Malou van der</dc:creator>
  <cp:keywords/>
  <dc:description/>
  <cp:lastModifiedBy>Sluis, Malou van der</cp:lastModifiedBy>
  <cp:revision>5</cp:revision>
  <dcterms:created xsi:type="dcterms:W3CDTF">2025-12-09T12:00:00Z</dcterms:created>
  <dcterms:modified xsi:type="dcterms:W3CDTF">2025-12-09T12:06:00Z</dcterms:modified>
</cp:coreProperties>
</file>